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S2 Table.</w:t>
      </w:r>
      <w:r>
        <w:rPr>
          <w:color w:val="000000"/>
        </w:rPr>
        <w:t xml:space="preserve"> Odds ratio analysis with odds ratios after adjustment for covariates (including age and gender) between the MetS and 13 selective </w:t>
      </w:r>
      <w:r>
        <w:rPr>
          <w:iCs/>
          <w:color w:val="000000"/>
        </w:rPr>
        <w:t>circadian</w:t>
      </w:r>
      <w:r>
        <w:rPr>
          <w:color w:val="000000"/>
        </w:rPr>
        <w:t xml:space="preserve"> clock genes, which have an evidence of association (P &lt; 0.05).</w:t>
      </w:r>
    </w:p>
    <w:tbl>
      <w:tblPr>
        <w:tblW w:w="13097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80"/>
        <w:gridCol w:w="1511"/>
        <w:gridCol w:w="368"/>
        <w:gridCol w:w="368"/>
        <w:gridCol w:w="1128"/>
        <w:gridCol w:w="1357"/>
        <w:gridCol w:w="985"/>
        <w:gridCol w:w="642"/>
        <w:gridCol w:w="1366"/>
        <w:gridCol w:w="992"/>
        <w:gridCol w:w="607"/>
        <w:gridCol w:w="1456"/>
        <w:gridCol w:w="937"/>
      </w:tblGrid>
      <w:tr>
        <w:trPr>
          <w:trHeight w:val="350" w:hRule="atLeast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ene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NP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>lleles</w:t>
            </w:r>
          </w:p>
        </w:tc>
        <w:tc>
          <w:tcPr>
            <w:tcW w:w="347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dditive model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ominant model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ecessive model</w:t>
            </w:r>
          </w:p>
        </w:tc>
      </w:tr>
      <w:tr>
        <w:trPr>
          <w:trHeight w:val="350" w:hRule="atLeast"/>
        </w:trPr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36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3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1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R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5% CI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</w:t>
            </w:r>
          </w:p>
        </w:tc>
        <w:tc>
          <w:tcPr>
            <w:tcW w:w="64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R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5% CI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</w:t>
            </w:r>
          </w:p>
        </w:tc>
        <w:tc>
          <w:tcPr>
            <w:tcW w:w="60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R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5% CI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RNTL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48189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-1.07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1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-0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5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-1.31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25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083202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5-1.4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1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6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8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5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3-2.09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65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963383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 xml:space="preserve">0.78-1.03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3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-0.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38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-1.16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12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585404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59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6-2.3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5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24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.55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4-5.7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34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RNTL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493107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-1.0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9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-0.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60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-1.21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9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25695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-1.03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5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-0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6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-1.17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1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BHLHE4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984469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-0.9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8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-1.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54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-0.9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90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CRY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30384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1.5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5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5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-1.5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6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-2.22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0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948747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-1.4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4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-0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74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1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-2.11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03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703898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6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1.5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2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5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-1.5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5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-2.24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52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SK3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373236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-1.0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2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-1.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77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-0.96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2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678279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-1.0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4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-1.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1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-1.0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6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987847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-1.0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5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-1.3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52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-0.97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20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512623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-1.4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8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-1.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54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-1.9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4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19950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-0.9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3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-1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45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-0.89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70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HCRTR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471209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-1.1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2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-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85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0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-1.4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0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313471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-1.4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8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-1.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9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55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2.34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9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NPAS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262743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-1.6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4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7-1.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20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-2.46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4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798500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-1.0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8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-1.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6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-0.9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6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342999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8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3.33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1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-1.4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4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3.4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5-11.14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0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673809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-1.0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0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-0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32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-1.14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5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262205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8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1.3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0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-1.3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14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1.8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83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27872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-1.0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0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68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-0.9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3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PER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2872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-1.0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5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-1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9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-0.94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34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074647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-1.3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1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6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7-1.8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10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1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-1.4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9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79768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1.3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1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1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1-1.7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47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-1.33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3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68990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6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1.3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5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0-1.7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6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-1.33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1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77313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-0.9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0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02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-0.9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43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256378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-1.2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7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1.5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99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-1.39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4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REV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874527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7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2.9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2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6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-1.4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08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.96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-8.47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2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ROR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352773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-1.03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3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-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70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-1.13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05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723736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-0.9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6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-0.9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3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-1.0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2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16890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-1.8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7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6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7-1.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10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-3.0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94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619422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6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-2.6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8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-1.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89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.70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-6.99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14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730315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-0.9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4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-1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50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-0.9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8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5846937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-0.9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9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13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-0.93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2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930221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-1.33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4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1.5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30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-1.57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17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259165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-1.3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0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1-1.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49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6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-1.44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4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259418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1.4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8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0-1.6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35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-1.8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72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6200274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6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-1.3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5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1.5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23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-1.7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30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727044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-1.3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5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2-1.6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2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-1.63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0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89966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-1.57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0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-1.5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13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0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-2.3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43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68044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-2.0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05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1.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90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-4.1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6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87722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-1.0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7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6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-1.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1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-0.99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5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16261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-1.57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4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3-1.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373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5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5-2.4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9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051907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-1.2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5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-0.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93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-1.83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45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015271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-1.3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8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-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73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-1.82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27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243999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-1.2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5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-0.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9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0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-1.64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2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163006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-1.0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6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-0.9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82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-1.3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834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291028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-1.1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4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1.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28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-1.11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07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870588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-0.9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3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85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-1.0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83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275278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-1.0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5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0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-0.99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7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802984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8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5-1.5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2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1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7-1.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04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3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-2.09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2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803488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9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5-1.5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5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9-1.7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02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-2.14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1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803495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1.3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4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0-1.5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6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3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-1.5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44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477534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-1.2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0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-0.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7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-1.7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94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723752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-0.9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3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-1.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43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-0.96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2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275280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-0.9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5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-1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1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0-0.8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45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163165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-0.87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8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-1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3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-0.7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8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46730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-0.9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9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-1.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74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-0.8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05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6200561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-1.57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7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-0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59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-2.56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5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262574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1.5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0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28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55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-2.32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44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262574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-1.4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0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-1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5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5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9-2.1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27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40373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9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1.4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3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-1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18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-2.0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05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649424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-0.9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2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-1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30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-0.94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6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8294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9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-0.9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3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14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-0.9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53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17346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6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-2.0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3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17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.21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9-4.46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73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778624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6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2.6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3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-1.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3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.61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6.73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75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332964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1.9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5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-1.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97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.03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5-3.92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5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802467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6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-1.5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5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-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55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9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-2.53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24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730353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-1.73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8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-1.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78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7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2-3.0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32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477537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-1.7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3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2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8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-3.29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9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4666044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-1.4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7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-0.9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32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0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-2.04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125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ROR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01858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-1.9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0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-0.9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29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-3.8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7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97290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-0.9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3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-0.9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02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-0.9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37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97290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-0.9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2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-0.9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087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-0.9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2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6255405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-1.1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2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-1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78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9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-1.2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8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114403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1.3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7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-1.4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15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-1.53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5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5989490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8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-1.7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5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2-0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72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1-3.0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12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VIP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220103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5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4-2.2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1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-1.2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62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.32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9-4.92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86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VIPR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73025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-1.2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5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-0.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30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0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-1.67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63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54035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-1.3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1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-0.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24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-1.89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109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78458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7-1.2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4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-0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01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6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-1.7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19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5623617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-1.2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96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-0.9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83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9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6-1.8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360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54035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-0.9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2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-0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66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-0.86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175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27031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-1.17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5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-0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375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-1.4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30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39986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-1.0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2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-0.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223 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-1.07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08 </w:t>
            </w:r>
          </w:p>
        </w:tc>
      </w:tr>
      <w:tr>
        <w:trPr>
          <w:trHeight w:val="340" w:hRule="atLeast"/>
        </w:trPr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6950857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14 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4-1.75 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61 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8 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01-1.63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0.0442 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24 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-2.94 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335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color w:val="000000"/>
        </w:rPr>
        <w:t>CI</w:t>
      </w:r>
      <w:r>
        <w:rPr>
          <w:color w:val="000000"/>
        </w:rPr>
        <w:t xml:space="preserve"> = </w:t>
      </w:r>
      <w:r>
        <w:rPr>
          <w:color w:val="000000"/>
        </w:rPr>
        <w:t>confidence interval</w:t>
      </w:r>
      <w:r>
        <w:rPr>
          <w:color w:val="000000"/>
        </w:rPr>
        <w:t>, MetS</w:t>
      </w:r>
      <w:r>
        <w:rPr>
          <w:color w:val="000000"/>
        </w:rPr>
        <w:t xml:space="preserve"> </w:t>
      </w:r>
      <w:r>
        <w:rPr>
          <w:color w:val="000000"/>
        </w:rPr>
        <w:t xml:space="preserve">= </w:t>
      </w:r>
      <w:r>
        <w:rPr>
          <w:color w:val="000000"/>
        </w:rPr>
        <w:t>metabolic syndrome</w:t>
      </w:r>
      <w:r>
        <w:rPr>
          <w:color w:val="000000"/>
        </w:rPr>
        <w:t xml:space="preserve">, </w:t>
      </w:r>
      <w:r>
        <w:rPr>
          <w:color w:val="000000"/>
        </w:rPr>
        <w:t>OR</w:t>
      </w:r>
      <w:r>
        <w:rPr>
          <w:color w:val="000000"/>
        </w:rPr>
        <w:t xml:space="preserve"> = o</w:t>
      </w:r>
      <w:r>
        <w:rPr>
          <w:iCs/>
          <w:color w:val="000000"/>
        </w:rPr>
        <w:t>dds ratio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Analysis </w:t>
      </w:r>
      <w:r>
        <w:rPr>
          <w:iCs/>
          <w:color w:val="000000"/>
        </w:rPr>
        <w:t xml:space="preserve">was obtained </w:t>
      </w:r>
      <w:r>
        <w:rPr>
          <w:color w:val="000000"/>
        </w:rPr>
        <w:t xml:space="preserve">after adjustment for covariates including </w:t>
      </w:r>
      <w:r>
        <w:rPr>
          <w:color w:val="000000"/>
        </w:rPr>
        <w:t xml:space="preserve">age and gender. </w:t>
      </w:r>
      <w:r>
        <w:rPr>
          <w:color w:val="000000"/>
        </w:rPr>
        <w:t>P</w:t>
      </w:r>
      <w:r>
        <w:rPr>
          <w:color w:val="000000"/>
        </w:rPr>
        <w:t xml:space="preserve"> </w:t>
      </w:r>
      <w:r>
        <w:rPr>
          <w:color w:val="000000"/>
        </w:rPr>
        <w:t>values of &lt;</w:t>
      </w:r>
      <w:r>
        <w:rPr>
          <w:color w:val="000000"/>
        </w:rPr>
        <w:t xml:space="preserve"> </w:t>
      </w:r>
      <w:r>
        <w:rPr>
          <w:color w:val="000000"/>
        </w:rPr>
        <w:t>0.0</w:t>
      </w:r>
      <w:r>
        <w:rPr>
          <w:color w:val="000000"/>
        </w:rPr>
        <w:t>5</w:t>
      </w:r>
      <w:r>
        <w:rPr>
          <w:color w:val="000000"/>
        </w:rPr>
        <w:t xml:space="preserve"> are shown in bold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left="360" w:hanging="360"/>
        <w:jc w:val="both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3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Style14">
    <w:name w:val="清單號碼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Style14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01:50:00Z</dcterms:created>
  <dc:creator>Eugene Lin</dc:creator>
  <dc:description/>
  <dc:language>en-US</dc:language>
  <cp:lastModifiedBy>eugene.lin</cp:lastModifiedBy>
  <cp:lastPrinted>2013-02-05T11:44:00Z</cp:lastPrinted>
  <dcterms:modified xsi:type="dcterms:W3CDTF">2017-02-07T09:26:00Z</dcterms:modified>
  <cp:revision>312</cp:revision>
  <dc:subject/>
  <dc:title>Genetic association of adiponectin rs266729 gene variant with type 2 diabetes, obesity, and metabolic phenotypes in a Taiwanes</dc:title>
</cp:coreProperties>
</file>